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맑은 고딕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맑은 고딕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맑은 고딕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맑은 고딕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맑은 고딕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맑은 고딕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맑은 고딕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맑은 고딕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5560" distB="35560" distL="0" distR="0" simplePos="0" locked="0" layoutInCell="0" allowOverlap="1" relativeHeight="21">
                <wp:simplePos x="0" y="0"/>
                <wp:positionH relativeFrom="column">
                  <wp:posOffset>3592830</wp:posOffset>
                </wp:positionH>
                <wp:positionV relativeFrom="paragraph">
                  <wp:posOffset>3155315</wp:posOffset>
                </wp:positionV>
                <wp:extent cx="650875" cy="317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2.9pt;margin-top:248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233680</wp:posOffset>
                </wp:positionV>
                <wp:extent cx="2247900" cy="1270000"/>
                <wp:effectExtent l="0" t="0" r="0" b="0"/>
                <wp:wrapNone/>
                <wp:docPr id="1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1270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ko-K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ko-KR"/>
                              </w:rPr>
                              <w:t>21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 w:eastAsia="ko-K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ko-KR"/>
                              </w:rPr>
                              <w:t>- Medline (n=5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 w:eastAsia="ko-K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ko-KR"/>
                              </w:rPr>
                              <w:t>- Cochrane library (n=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 w:eastAsia="ko-K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ko-KR"/>
                              </w:rPr>
                              <w:t>- Embase (n=159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 w:eastAsia="ko-K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ko-KR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ko-K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ko-KR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100pt;mso-wrap-distance-left:9.05pt;mso-wrap-distance-right:9.05pt;mso-wrap-distance-top:0pt;mso-wrap-distance-bottom:0pt;margin-top:18.4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ko-KR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ko-KR"/>
                        </w:rPr>
                        <w:t>21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 w:eastAsia="ko-KR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ko-KR"/>
                        </w:rPr>
                        <w:t>- Medline (n=53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 w:eastAsia="ko-KR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ko-KR"/>
                        </w:rPr>
                        <w:t>- Cochrane library (n=3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 w:eastAsia="ko-KR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ko-KR"/>
                        </w:rPr>
                        <w:t>- Embase (n=159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-US" w:eastAsia="ko-KR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ko-KR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 w:eastAsia="ko-KR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ko-KR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ko-KR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ko-KR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ko-KR"/>
                              </w:rPr>
                              <w:t>1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ko-KR"/>
                        </w:rPr>
                        <w:t>1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ko-KR"/>
                              </w:rPr>
                              <w:t>20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ko-KR"/>
                        </w:rPr>
                        <w:t>20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41800</wp:posOffset>
                </wp:positionH>
                <wp:positionV relativeFrom="paragraph">
                  <wp:posOffset>2771775</wp:posOffset>
                </wp:positionV>
                <wp:extent cx="1846580" cy="838835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6580" cy="8388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ko-K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ko-KR"/>
                              </w:rPr>
                              <w:t>17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ko-KR"/>
                              </w:rPr>
                              <w:t xml:space="preserve">-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title and abstract screening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 w:eastAsia="ko-K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ko-KR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5.4pt;height:66.05pt;mso-wrap-distance-left:9.05pt;mso-wrap-distance-right:9.05pt;mso-wrap-distance-top:0pt;mso-wrap-distance-bottom:0pt;margin-top:218.25pt;mso-position-vertical-relative:text;margin-left:334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ko-KR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ko-KR"/>
                        </w:rPr>
                        <w:t>17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ko-KR"/>
                        </w:rPr>
                        <w:t xml:space="preserve">-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 xml:space="preserve">title and abstract screening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 w:eastAsia="ko-KR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ko-KR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ko-KR"/>
                              </w:rPr>
                              <w:t>3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ko-KR"/>
                        </w:rPr>
                        <w:t>3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735705</wp:posOffset>
                </wp:positionV>
                <wp:extent cx="1868805" cy="22288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8805" cy="2228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ko-K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ko-KR"/>
                              </w:rPr>
                              <w:t>2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 w:eastAsia="ko-K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ko-KR"/>
                              </w:rPr>
                              <w:t>General nasal irrigations (n=8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 w:eastAsia="ko-K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ko-KR"/>
                              </w:rPr>
                              <w:t>Insufficient data(n=9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 w:eastAsia="ko-K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ko-KR"/>
                              </w:rPr>
                              <w:t>Abstractive narration (n=6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 w:eastAsia="ko-K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ko-KR"/>
                              </w:rPr>
                              <w:t>Poster presentation (n=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ko-KR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ko-KR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7.15pt;height:175.5pt;mso-wrap-distance-left:9.05pt;mso-wrap-distance-right:9.05pt;mso-wrap-distance-top:0pt;mso-wrap-distance-bottom:0pt;margin-top:29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ko-KR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ko-KR"/>
                        </w:rPr>
                        <w:t>2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" w:hAnsi="Calibri" w:cs="Calibri"/>
                          <w:sz w:val="22"/>
                          <w:szCs w:val="22"/>
                          <w:lang w:val="en-US" w:eastAsia="ko-KR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ko-KR"/>
                        </w:rPr>
                        <w:t>General nasal irrigations (n=8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" w:hAnsi="Calibri" w:cs="Calibri"/>
                          <w:sz w:val="22"/>
                          <w:szCs w:val="22"/>
                          <w:lang w:val="en-US" w:eastAsia="ko-KR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ko-KR"/>
                        </w:rPr>
                        <w:t>Insufficient data(n=9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" w:hAnsi="Calibri" w:cs="Calibri"/>
                          <w:sz w:val="22"/>
                          <w:szCs w:val="22"/>
                          <w:lang w:val="en-US" w:eastAsia="ko-KR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ko-KR"/>
                        </w:rPr>
                        <w:t>Abstractive narration (n=6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" w:hAnsi="Calibri" w:cs="Calibri"/>
                          <w:sz w:val="22"/>
                          <w:szCs w:val="22"/>
                          <w:lang w:val="en-US" w:eastAsia="ko-KR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ko-KR"/>
                        </w:rPr>
                        <w:t>Poster presentation (n=1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 w:eastAsia="ko-KR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ko-KR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ko-KR"/>
                              </w:rPr>
                              <w:t>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ko-KR"/>
                        </w:rPr>
                        <w:t>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ko-KR"/>
                              </w:rPr>
                              <w:t>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ko-KR"/>
                        </w:rPr>
                        <w:t>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굴림" w:hAnsi="굴림" w:cs="굴림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8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맑은 고딕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굴림;Gulim" w:hAnsi="굴림;Gulim" w:cs="굴림;Gulim"/>
    </w:rPr>
  </w:style>
  <w:style w:type="character" w:styleId="Style13">
    <w:name w:val="기본 단락 글꼴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4">
    <w:name w:val="일반 (웹)"/>
    <w:basedOn w:val="Normal"/>
    <w:qFormat/>
    <w:pPr>
      <w:spacing w:before="280" w:after="280"/>
    </w:pPr>
    <w:rPr>
      <w:rFonts w:ascii="굴림;Gulim" w:hAnsi="굴림;Gulim" w:eastAsia="굴림;Gulim" w:cs="굴림;Gulim"/>
      <w:color w:val="000000"/>
      <w:kern w:val="0"/>
      <w:sz w:val="24"/>
      <w:szCs w:val="24"/>
      <w:lang w:val="en-US" w:eastAsia="ko-KR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9T13:57:00Z</dcterms:created>
  <dc:creator>mocampo</dc:creator>
  <dc:description/>
  <dc:language>en-US</dc:language>
  <cp:lastModifiedBy>CUHPC</cp:lastModifiedBy>
  <dcterms:modified xsi:type="dcterms:W3CDTF">2016-08-09T13:57:00Z</dcterms:modified>
  <cp:revision>2</cp:revision>
  <dc:subject/>
  <dc:title>PRISMA 2009 Flow Diagram</dc:title>
</cp:coreProperties>
</file>